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77F" w:rsidRDefault="00A5577F" w:rsidP="00A5577F">
      <w:pPr>
        <w:jc w:val="left"/>
        <w:rPr>
          <w:rFonts w:ascii="Times New Roman" w:hAnsi="Times New Roman" w:cs="Times New Roman"/>
          <w:sz w:val="18"/>
          <w:szCs w:val="18"/>
        </w:rPr>
      </w:pPr>
      <w:r w:rsidRPr="00A5577F">
        <w:rPr>
          <w:rFonts w:ascii="Times New Roman" w:hAnsi="Times New Roman" w:cs="Times New Roman"/>
          <w:b/>
          <w:bCs/>
          <w:sz w:val="18"/>
          <w:szCs w:val="18"/>
        </w:rPr>
        <w:t>Additional file 9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The RPKM value of </w:t>
      </w:r>
      <w:r w:rsidRPr="00806E2F">
        <w:rPr>
          <w:rFonts w:ascii="Times New Roman" w:hAnsi="Times New Roman" w:cs="Times New Roman" w:hint="eastAsia"/>
          <w:bCs/>
          <w:sz w:val="20"/>
        </w:rPr>
        <w:t xml:space="preserve">SL </w:t>
      </w:r>
      <w:r w:rsidRPr="00806E2F">
        <w:rPr>
          <w:rFonts w:ascii="Times New Roman" w:hAnsi="Times New Roman" w:cs="Times New Roman"/>
          <w:bCs/>
          <w:sz w:val="20"/>
        </w:rPr>
        <w:t xml:space="preserve">biosynthetic and signaling </w:t>
      </w:r>
      <w:r>
        <w:rPr>
          <w:rFonts w:ascii="Times New Roman" w:hAnsi="Times New Roman" w:cs="Times New Roman"/>
          <w:sz w:val="18"/>
          <w:szCs w:val="18"/>
        </w:rPr>
        <w:t xml:space="preserve">genes in </w:t>
      </w:r>
      <w:r w:rsidRPr="00806E2F">
        <w:rPr>
          <w:rFonts w:ascii="Times New Roman" w:hAnsi="Times New Roman" w:cs="Times New Roman"/>
          <w:bCs/>
          <w:sz w:val="20"/>
        </w:rPr>
        <w:t xml:space="preserve">the flower and early-stage fruit of </w:t>
      </w:r>
      <w:r w:rsidRPr="00806E2F">
        <w:rPr>
          <w:rFonts w:ascii="Times New Roman" w:hAnsi="Times New Roman" w:cs="Times New Roman" w:hint="eastAsia"/>
          <w:bCs/>
          <w:sz w:val="20"/>
        </w:rPr>
        <w:t>woodland strawberry</w:t>
      </w:r>
      <w:r w:rsidRPr="00806E2F">
        <w:rPr>
          <w:rFonts w:ascii="Times New Roman" w:hAnsi="Times New Roman" w:cs="Times New Roman"/>
          <w:bCs/>
          <w:sz w:val="20"/>
        </w:rPr>
        <w:t>.</w:t>
      </w:r>
      <w:r>
        <w:rPr>
          <w:rFonts w:ascii="Times New Roman" w:hAnsi="Times New Roman" w:cs="Times New Roman" w:hint="eastAsia"/>
          <w:bCs/>
          <w:sz w:val="20"/>
        </w:rPr>
        <w:t xml:space="preserve"> </w:t>
      </w:r>
      <w:r w:rsidRPr="00806E2F">
        <w:rPr>
          <w:rFonts w:ascii="Times New Roman" w:hAnsi="Times New Roman" w:cs="Times New Roman"/>
          <w:bCs/>
          <w:sz w:val="20"/>
        </w:rPr>
        <w:t xml:space="preserve">The </w:t>
      </w:r>
      <w:proofErr w:type="spellStart"/>
      <w:r w:rsidRPr="00806E2F">
        <w:rPr>
          <w:rFonts w:ascii="Times New Roman" w:hAnsi="Times New Roman" w:cs="Times New Roman"/>
          <w:bCs/>
          <w:sz w:val="20"/>
        </w:rPr>
        <w:t>transcriptome</w:t>
      </w:r>
      <w:proofErr w:type="spellEnd"/>
      <w:r w:rsidRPr="00806E2F">
        <w:rPr>
          <w:rFonts w:ascii="Times New Roman" w:hAnsi="Times New Roman" w:cs="Times New Roman"/>
          <w:bCs/>
          <w:sz w:val="20"/>
        </w:rPr>
        <w:t xml:space="preserve"> data w</w:t>
      </w:r>
      <w:r w:rsidRPr="00806E2F">
        <w:rPr>
          <w:rFonts w:ascii="Times New Roman" w:hAnsi="Times New Roman" w:cs="Times New Roman" w:hint="eastAsia"/>
          <w:bCs/>
          <w:sz w:val="20"/>
        </w:rPr>
        <w:t>as</w:t>
      </w:r>
      <w:r w:rsidRPr="00806E2F">
        <w:rPr>
          <w:rFonts w:ascii="Times New Roman" w:hAnsi="Times New Roman" w:cs="Times New Roman"/>
          <w:bCs/>
          <w:sz w:val="20"/>
        </w:rPr>
        <w:t xml:space="preserve"> downloaded from (http://bioinformatics.towson.edu/strawberry/</w:t>
      </w:r>
      <w:r w:rsidRPr="00806E2F">
        <w:rPr>
          <w:rFonts w:ascii="Times New Roman" w:hAnsi="Times New Roman" w:cs="Times New Roman" w:hint="eastAsia"/>
          <w:bCs/>
          <w:sz w:val="20"/>
        </w:rPr>
        <w:t xml:space="preserve"> </w:t>
      </w:r>
      <w:r w:rsidRPr="00806E2F">
        <w:rPr>
          <w:rFonts w:ascii="Times New Roman" w:hAnsi="Times New Roman" w:cs="Times New Roman"/>
          <w:bCs/>
          <w:sz w:val="20"/>
        </w:rPr>
        <w:t>Publication.aspx) [43]</w:t>
      </w:r>
      <w:r>
        <w:rPr>
          <w:rFonts w:ascii="Times New Roman" w:hAnsi="Times New Roman" w:cs="Times New Roman" w:hint="eastAsia"/>
          <w:bCs/>
          <w:sz w:val="20"/>
        </w:rPr>
        <w:t>.</w:t>
      </w:r>
    </w:p>
    <w:tbl>
      <w:tblPr>
        <w:tblW w:w="10686" w:type="dxa"/>
        <w:jc w:val="center"/>
        <w:tblInd w:w="-20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87"/>
        <w:gridCol w:w="925"/>
        <w:gridCol w:w="950"/>
        <w:gridCol w:w="943"/>
        <w:gridCol w:w="900"/>
        <w:gridCol w:w="976"/>
        <w:gridCol w:w="916"/>
        <w:gridCol w:w="937"/>
        <w:gridCol w:w="940"/>
        <w:gridCol w:w="950"/>
        <w:gridCol w:w="962"/>
      </w:tblGrid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:rsidR="00A5577F" w:rsidRDefault="00A5577F" w:rsidP="00821EC8">
            <w:pPr>
              <w:ind w:firstLineChars="400" w:firstLine="520"/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GeneNo</w:t>
            </w:r>
            <w:proofErr w:type="spellEnd"/>
          </w:p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ample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ind w:firstLineChars="100" w:firstLine="130"/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veD27</w:t>
            </w:r>
          </w:p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rna2027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veCCD7</w:t>
            </w:r>
          </w:p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rna0486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veCCD8</w:t>
            </w:r>
          </w:p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rna088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veMAX1A</w:t>
            </w:r>
          </w:p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rna0270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veMAX1B</w:t>
            </w:r>
          </w:p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rna0270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FveLBO</w:t>
            </w:r>
            <w:proofErr w:type="spellEnd"/>
          </w:p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rna0685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veD14</w:t>
            </w:r>
          </w:p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rna0256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veD3</w:t>
            </w:r>
          </w:p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rna1575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veD53A</w:t>
            </w:r>
          </w:p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rna20979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FveD53B</w:t>
            </w:r>
          </w:p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rna07912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_4_Flowered_B_C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37384273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60563223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415647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0.5890941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4.5799273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03.321508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3127414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2.595897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3.00128159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21.6481136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5_6_Perianth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32672469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15083643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6909483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80502693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.56186596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3.332062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.07589386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2.7997526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2.73190265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56.74480551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-7receptacle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6917622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7748250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0115661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7.2963500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9.3603409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1.6480636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.0534742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7.5693255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1.9626487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57.14638093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microspores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85200519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24620910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7962811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84501649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42985529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0.85010074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9754722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3.4449438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6.58999224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7.495332007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llen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67473913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0403372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3172039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0.20109440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41189402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5787155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4.31420644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0.103371091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-8Anther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9379766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20638146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6898797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4.671129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4.1102186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5.6490549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7.3587895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29.4424148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nther9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72401225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90179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96212688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52678567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0.5016706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4.136329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0.6368936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3.05559784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47.97320906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nther1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55830211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2498434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56028580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74658814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5.7831724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0.9051044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0.561468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6.247289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53.41475918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nther1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62907401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86244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31323316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41828362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55.6417755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2.2487598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1.632479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4.45392239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52.59135739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nther1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92377537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4032312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66349561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33294340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09.580617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.57572658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8.9016247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4.56421898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28.39928519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-8Carpel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537300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71663121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5205042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6.2106410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3.8246598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55.0194156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9.78549448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44.67380656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carpel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2975734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65548009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3164674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7.41592046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1.1228239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59.9359721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28.32033149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62.76349684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carpels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565959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7474033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01545746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1.5226897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8.3108279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2.554906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6.42994328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65.31548065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-11carpel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6647204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93148702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44923123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81929023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47.5550718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6.2856935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9.1980513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1.01486077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65.43915855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carpel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201100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59269263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8054978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57262152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44426138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09.570009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17090559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5.242340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27.80084707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59.66186627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tyle-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373407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8.7242899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10377877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12581526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51.184609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42.942998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24.795910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8.2190751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3.47769515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tyle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0.3773530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238636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07327482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54560825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01.501695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4.064674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39.434642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6.57801305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64.84062104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bryo3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91054167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93460086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0.45694122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0.7729846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0.0182352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6.4712869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8.406666469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bryo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5643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3699085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24309354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47550826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.39275309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7.53786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52.1866069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50.43114398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37.5472076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mbryo5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0695734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0925035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4402059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40734147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0.7242546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14702923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.47357168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7.31061670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.576532774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vule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3240851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5750203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70047976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4836236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5.9172459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3.8570417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8.40747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9.5115647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63.60459804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vule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966589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36802700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17775211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30358193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46.7516305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5.6277193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5.1973404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3.40139047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83.41276122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host3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90075583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59191363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47993929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10802117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75.8165168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.0445413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7.6069024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28.4534134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93.99766568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host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55792486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71108937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58583072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8949238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86.2893204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.22131019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8.2496190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2.2614817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78.84347559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host5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4060286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78473264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42183094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05861907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66.271979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5.23668409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4.1617529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27.23434459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78.88182588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all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476225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147179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08478561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.47438278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0.8840546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17.58173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3.2401340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6.68838194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53.19331786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all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7918434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4952034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15038658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14242839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40.7995088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9.285708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55.6301825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9.3326257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78.62579744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all3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30460416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2418663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22347232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07114913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25.7852099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8.9436879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5.4434243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1.0615745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60.71718124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all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21483948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5844758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52128193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6694957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6.9084074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8.99390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3.4462244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0.15668887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52.54363362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all5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9960624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7889912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42405691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.84886343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23.7161817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1.3089069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8.4271335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4.28682204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67.55316655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rtex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9821950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.527363849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3.4628262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3.7041627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67.5531665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2.7398224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0.531003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71.1866649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220.1192546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rtex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2736682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56692865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9250900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10567633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.47728466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416.394053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2.6253179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52.1178597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67.94668378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26.1993014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rtex3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5038959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5287660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024979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87437152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65170311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67.7299914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9.5532388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5.6530648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09.985544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67.5331821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rtex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05643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3699085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24309354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.47550826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90.4181549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7.537867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52.1866069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37.5472076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50.43114398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rtex5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69487475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761960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92162298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10300828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1.39639746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4.650487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8.8008285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37.8912634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40.42878153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tch1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9181557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.639501818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43130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9.2346505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29.488184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735.7385905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0.22991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5.4685121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08.9795453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50.8056226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tch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57243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0271229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1.9654187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2.6428092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285.003158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04.3061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02.2288799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81.51323698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30.6659036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13"/>
                <w:szCs w:val="13"/>
              </w:rPr>
              <w:t>pith3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.44294895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.9887320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6.842029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0.9004229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48.394164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4.7180828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9.7381080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87.8420322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78.46298386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th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2.83727396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.4882473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46.315376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07.581624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94.3533432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31.69788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52.2899344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196.611114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58.06180677</w:t>
            </w:r>
          </w:p>
        </w:tc>
      </w:tr>
      <w:tr w:rsidR="00A5577F" w:rsidTr="00821EC8">
        <w:trPr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77F" w:rsidRDefault="00A5577F" w:rsidP="00821EC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th5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8.87118573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1.826176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5.0005220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63.869573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58.0618067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1.325143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0.0877910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309.744585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77F" w:rsidRDefault="00A5577F" w:rsidP="00821EC8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  <w:lang/>
              </w:rPr>
              <w:t>66.09527301</w:t>
            </w:r>
          </w:p>
        </w:tc>
      </w:tr>
    </w:tbl>
    <w:p w:rsidR="00A86325" w:rsidRDefault="00A86325"/>
    <w:sectPr w:rsidR="00A86325" w:rsidSect="00A5577F">
      <w:pgSz w:w="11906" w:h="16838"/>
      <w:pgMar w:top="1440" w:right="707" w:bottom="709" w:left="851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5577F"/>
    <w:rsid w:val="001B7BB6"/>
    <w:rsid w:val="00303B3E"/>
    <w:rsid w:val="003E6DC5"/>
    <w:rsid w:val="004F0256"/>
    <w:rsid w:val="0052480A"/>
    <w:rsid w:val="00585188"/>
    <w:rsid w:val="00933984"/>
    <w:rsid w:val="00992B3E"/>
    <w:rsid w:val="00A5577F"/>
    <w:rsid w:val="00A86325"/>
    <w:rsid w:val="00B05A98"/>
    <w:rsid w:val="00C0464C"/>
    <w:rsid w:val="00C779BF"/>
    <w:rsid w:val="00CA643A"/>
    <w:rsid w:val="00DB664E"/>
    <w:rsid w:val="00EF74AE"/>
    <w:rsid w:val="00F168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577F"/>
    <w:pPr>
      <w:jc w:val="both"/>
    </w:pPr>
    <w:rPr>
      <w:rFonts w:eastAsia="宋体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5577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1</Words>
  <Characters>4395</Characters>
  <Application>Microsoft Office Word</Application>
  <DocSecurity>0</DocSecurity>
  <Lines>36</Lines>
  <Paragraphs>10</Paragraphs>
  <ScaleCrop>false</ScaleCrop>
  <Company>Microsoft</Company>
  <LinksUpToDate>false</LinksUpToDate>
  <CharactersWithSpaces>5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10-17T05:11:00Z</dcterms:created>
  <dcterms:modified xsi:type="dcterms:W3CDTF">2018-10-17T05:12:00Z</dcterms:modified>
</cp:coreProperties>
</file>